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BC9C6" w14:textId="2E5DB659" w:rsidR="000D3BEA" w:rsidRPr="00373920" w:rsidRDefault="000D3BEA" w:rsidP="000D3BEA">
      <w:pPr>
        <w:spacing w:after="100" w:afterAutospacing="1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373920">
        <w:rPr>
          <w:rFonts w:ascii="Times New Roman" w:hAnsi="Times New Roman" w:cs="Times New Roman"/>
          <w:b/>
          <w:sz w:val="32"/>
          <w:szCs w:val="24"/>
        </w:rPr>
        <w:fldChar w:fldCharType="begin"/>
      </w:r>
      <w:r w:rsidRPr="00373920">
        <w:rPr>
          <w:rFonts w:ascii="Times New Roman" w:hAnsi="Times New Roman" w:cs="Times New Roman"/>
          <w:b/>
          <w:sz w:val="32"/>
          <w:szCs w:val="24"/>
        </w:rPr>
        <w:instrText>ADDIN CNKISM.UserStyle</w:instrText>
      </w:r>
      <w:r w:rsidRPr="00373920">
        <w:rPr>
          <w:rFonts w:ascii="Times New Roman" w:hAnsi="Times New Roman" w:cs="Times New Roman"/>
          <w:b/>
          <w:sz w:val="32"/>
          <w:szCs w:val="24"/>
        </w:rPr>
        <w:fldChar w:fldCharType="end"/>
      </w:r>
      <w:r w:rsidRPr="00373920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="003E1D23" w:rsidRPr="00373920">
        <w:rPr>
          <w:rFonts w:ascii="Times New Roman" w:hAnsi="Times New Roman" w:cs="Times New Roman"/>
          <w:b/>
          <w:sz w:val="32"/>
          <w:szCs w:val="24"/>
        </w:rPr>
        <w:t>data</w:t>
      </w:r>
    </w:p>
    <w:p w14:paraId="1A74E9E9" w14:textId="5C294A20" w:rsidR="000D3BEA" w:rsidRPr="00373920" w:rsidRDefault="00951DD1" w:rsidP="001D279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2765163"/>
      <w:bookmarkStart w:id="1" w:name="_Hlk182754596"/>
      <w:bookmarkEnd w:id="0"/>
      <w:r w:rsidRPr="00373920">
        <w:rPr>
          <w:rFonts w:ascii="Times New Roman" w:hAnsi="Times New Roman" w:cs="Times New Roman"/>
          <w:b/>
          <w:bCs/>
          <w:sz w:val="28"/>
          <w:szCs w:val="28"/>
        </w:rPr>
        <w:t xml:space="preserve">Growth performance of </w:t>
      </w:r>
      <w:r w:rsidR="00FE20CB" w:rsidRPr="00373920">
        <w:rPr>
          <w:rFonts w:ascii="Times New Roman" w:hAnsi="Times New Roman" w:cs="Times New Roman"/>
          <w:b/>
          <w:bCs/>
          <w:sz w:val="28"/>
          <w:szCs w:val="28"/>
        </w:rPr>
        <w:t xml:space="preserve">diminutive </w:t>
      </w:r>
      <w:r w:rsidRPr="00373920">
        <w:rPr>
          <w:rFonts w:ascii="Times New Roman" w:hAnsi="Times New Roman" w:cs="Times New Roman"/>
          <w:b/>
          <w:bCs/>
          <w:i/>
          <w:iCs/>
          <w:sz w:val="28"/>
          <w:szCs w:val="28"/>
        </w:rPr>
        <w:t>Halophila ovalis</w:t>
      </w:r>
      <w:r w:rsidRPr="0037392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E20CB" w:rsidRPr="00373920">
        <w:rPr>
          <w:rFonts w:ascii="Times New Roman" w:hAnsi="Times New Roman" w:cs="Times New Roman"/>
          <w:b/>
          <w:bCs/>
          <w:sz w:val="28"/>
          <w:szCs w:val="28"/>
        </w:rPr>
        <w:t xml:space="preserve">seagrass </w:t>
      </w:r>
      <w:r w:rsidRPr="00373920">
        <w:rPr>
          <w:rFonts w:ascii="Times New Roman" w:hAnsi="Times New Roman" w:cs="Times New Roman"/>
          <w:b/>
          <w:bCs/>
          <w:sz w:val="28"/>
          <w:szCs w:val="28"/>
        </w:rPr>
        <w:t xml:space="preserve">related to substrate </w:t>
      </w:r>
      <w:r w:rsidR="00FE20CB" w:rsidRPr="00373920">
        <w:rPr>
          <w:rFonts w:ascii="Times New Roman" w:hAnsi="Times New Roman" w:cs="Times New Roman"/>
          <w:b/>
          <w:bCs/>
          <w:sz w:val="28"/>
          <w:szCs w:val="28"/>
        </w:rPr>
        <w:t xml:space="preserve">condition </w:t>
      </w:r>
      <w:r w:rsidRPr="00373920">
        <w:rPr>
          <w:rFonts w:ascii="Times New Roman" w:hAnsi="Times New Roman" w:cs="Times New Roman"/>
          <w:b/>
          <w:bCs/>
          <w:sz w:val="28"/>
          <w:szCs w:val="28"/>
        </w:rPr>
        <w:t>in an abandoned mariculture pon</w:t>
      </w:r>
      <w:r w:rsidR="000D3BEA" w:rsidRPr="00373920">
        <w:rPr>
          <w:rFonts w:ascii="Times New Roman" w:hAnsi="Times New Roman" w:cs="Times New Roman"/>
          <w:b/>
          <w:bCs/>
          <w:sz w:val="28"/>
          <w:szCs w:val="28"/>
        </w:rPr>
        <w:t>d</w:t>
      </w:r>
      <w:bookmarkEnd w:id="1"/>
    </w:p>
    <w:p w14:paraId="65EA2B93" w14:textId="121366B2" w:rsidR="000D3BEA" w:rsidRPr="00373920" w:rsidRDefault="000D3BEA" w:rsidP="00951DD1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73920">
        <w:rPr>
          <w:rFonts w:ascii="Times New Roman" w:hAnsi="Times New Roman" w:cs="Times New Roman"/>
          <w:color w:val="000000"/>
          <w:sz w:val="24"/>
          <w:szCs w:val="24"/>
        </w:rPr>
        <w:t>Hongyi</w:t>
      </w:r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>Wu</w:t>
      </w:r>
      <w:r w:rsidRPr="00373920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73920">
        <w:rPr>
          <w:rFonts w:ascii="Times New Roman" w:hAnsi="Times New Roman" w:cs="Times New Roman"/>
          <w:color w:val="000000"/>
          <w:sz w:val="24"/>
          <w:szCs w:val="24"/>
        </w:rPr>
        <w:t>Shiman</w:t>
      </w:r>
      <w:proofErr w:type="spellEnd"/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Li</w:t>
      </w: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73920">
        <w:rPr>
          <w:rFonts w:ascii="Times New Roman" w:hAnsi="Times New Roman" w:cs="Times New Roman"/>
          <w:color w:val="000000"/>
          <w:sz w:val="24"/>
          <w:szCs w:val="24"/>
        </w:rPr>
        <w:t>Shunyang</w:t>
      </w:r>
      <w:proofErr w:type="spellEnd"/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Chen</w:t>
      </w: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>, Liming Zuo</w:t>
      </w: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>, Ying Zhang</w:t>
      </w: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73920">
        <w:rPr>
          <w:rFonts w:ascii="Times New Roman" w:hAnsi="Times New Roman" w:cs="Times New Roman"/>
          <w:color w:val="000000"/>
          <w:sz w:val="24"/>
          <w:szCs w:val="24"/>
        </w:rPr>
        <w:t>Jiahui</w:t>
      </w:r>
      <w:proofErr w:type="spellEnd"/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Chen</w:t>
      </w: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73920">
        <w:rPr>
          <w:rFonts w:ascii="Times New Roman" w:hAnsi="Times New Roman" w:cs="Times New Roman"/>
          <w:color w:val="000000"/>
          <w:sz w:val="24"/>
          <w:szCs w:val="24"/>
        </w:rPr>
        <w:t>Pengxiang</w:t>
      </w:r>
      <w:proofErr w:type="spellEnd"/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Zheng</w:t>
      </w: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>Guangcheng Chen</w:t>
      </w:r>
      <w:r w:rsidR="006B5E9E"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840E4E"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</w:t>
      </w:r>
      <w:r w:rsidR="006B5E9E"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14:paraId="6396A3C1" w14:textId="77777777" w:rsidR="000D3BEA" w:rsidRPr="00373920" w:rsidRDefault="000D3BEA" w:rsidP="00951DD1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73920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bookmarkStart w:id="2" w:name="OLE_LINK9"/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ird Institute of Oceanography, Ministry of Natural Resources</w:t>
      </w:r>
      <w:bookmarkEnd w:id="2"/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>, Xiamen, China</w:t>
      </w:r>
    </w:p>
    <w:p w14:paraId="25151EE6" w14:textId="77777777" w:rsidR="000D3BEA" w:rsidRPr="00373920" w:rsidRDefault="000D3BEA" w:rsidP="00951DD1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Observation and Research Station of Coastal Wetland Ecosystem in Beibu Gulf, Ministry of Natural Resources, Beihai, China</w:t>
      </w:r>
    </w:p>
    <w:p w14:paraId="364F13BB" w14:textId="77777777" w:rsidR="000D3BEA" w:rsidRPr="00373920" w:rsidRDefault="000D3BEA" w:rsidP="00951DD1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73920">
        <w:rPr>
          <w:rFonts w:ascii="Times New Roman" w:hAnsi="Times New Roman" w:cs="Times New Roman"/>
          <w:color w:val="000000"/>
          <w:sz w:val="24"/>
          <w:szCs w:val="24"/>
        </w:rPr>
        <w:t xml:space="preserve"> Hebei Hydrological Engineering Geological Exploration Institute, Shijiazhuang, China</w:t>
      </w:r>
    </w:p>
    <w:p w14:paraId="1F391628" w14:textId="12B4ACED" w:rsidR="000D3BEA" w:rsidRPr="00373920" w:rsidRDefault="000D3BEA" w:rsidP="00951DD1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739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3739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chool of Life Science and Technology, Lingnan Normal University, Zhanjiang, Guangdong, China</w:t>
      </w:r>
    </w:p>
    <w:p w14:paraId="7F985465" w14:textId="11EAA88C" w:rsidR="000D3BEA" w:rsidRPr="00373920" w:rsidRDefault="000D3BEA" w:rsidP="000D3BEA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73920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E9B0677" w14:textId="73DECF5C" w:rsidR="00F91C3B" w:rsidRPr="00373920" w:rsidRDefault="006B753A" w:rsidP="00C041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r w:rsidR="00FE20CB" w:rsidRPr="00373920">
        <w:rPr>
          <w:rFonts w:ascii="Times New Roman" w:hAnsi="Times New Roman" w:cs="Times New Roman"/>
          <w:sz w:val="24"/>
          <w:szCs w:val="24"/>
        </w:rPr>
        <w:t xml:space="preserve">Multiple comparisons </w:t>
      </w:r>
      <w:r w:rsidRPr="00373920">
        <w:rPr>
          <w:rFonts w:ascii="Times New Roman" w:hAnsi="Times New Roman" w:cs="Times New Roman"/>
          <w:sz w:val="24"/>
          <w:szCs w:val="24"/>
        </w:rPr>
        <w:t xml:space="preserve">of </w:t>
      </w:r>
      <w:r w:rsidR="00FE20CB" w:rsidRPr="00373920">
        <w:rPr>
          <w:rFonts w:ascii="Times New Roman" w:hAnsi="Times New Roman" w:cs="Times New Roman"/>
          <w:sz w:val="24"/>
          <w:szCs w:val="24"/>
        </w:rPr>
        <w:t>leaf number among</w:t>
      </w:r>
      <w:r w:rsidR="00664727"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="00A842FD" w:rsidRPr="00373920">
        <w:rPr>
          <w:rFonts w:ascii="Times New Roman" w:hAnsi="Times New Roman" w:cs="Times New Roman"/>
          <w:sz w:val="24"/>
          <w:szCs w:val="24"/>
        </w:rPr>
        <w:t>cultivation time</w:t>
      </w:r>
      <w:r w:rsidR="00664727"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="00FE20CB" w:rsidRPr="00373920">
        <w:rPr>
          <w:rFonts w:ascii="Times New Roman" w:hAnsi="Times New Roman" w:cs="Times New Roman"/>
          <w:sz w:val="24"/>
          <w:szCs w:val="24"/>
        </w:rPr>
        <w:t xml:space="preserve">within </w:t>
      </w:r>
      <w:r w:rsidR="00664727" w:rsidRPr="00373920">
        <w:rPr>
          <w:rFonts w:ascii="Times New Roman" w:hAnsi="Times New Roman" w:cs="Times New Roman"/>
          <w:sz w:val="24"/>
          <w:szCs w:val="24"/>
        </w:rPr>
        <w:t>each substrate type</w:t>
      </w:r>
      <w:r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="00FE20CB" w:rsidRPr="00373920">
        <w:rPr>
          <w:rFonts w:ascii="Times New Roman" w:hAnsi="Times New Roman" w:cs="Times New Roman"/>
          <w:sz w:val="24"/>
          <w:szCs w:val="24"/>
        </w:rPr>
        <w:t>based on</w:t>
      </w:r>
      <w:r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="00FE20CB" w:rsidRPr="00373920">
        <w:rPr>
          <w:rFonts w:ascii="Times New Roman" w:hAnsi="Times New Roman" w:cs="Times New Roman"/>
          <w:sz w:val="24"/>
          <w:szCs w:val="24"/>
        </w:rPr>
        <w:t xml:space="preserve">Tukey Post-Hoc </w:t>
      </w:r>
      <w:r w:rsidRPr="00373920">
        <w:rPr>
          <w:rFonts w:ascii="Times New Roman" w:hAnsi="Times New Roman" w:cs="Times New Roman"/>
          <w:sz w:val="24"/>
          <w:szCs w:val="24"/>
        </w:rPr>
        <w:t>test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586"/>
        <w:gridCol w:w="2769"/>
      </w:tblGrid>
      <w:tr w:rsidR="00C15561" w:rsidRPr="00373920" w14:paraId="51C85B1B" w14:textId="77777777" w:rsidTr="00C55670">
        <w:trPr>
          <w:jc w:val="center"/>
        </w:trPr>
        <w:tc>
          <w:tcPr>
            <w:tcW w:w="177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40F1" w14:textId="1730828D" w:rsidR="00C15561" w:rsidRPr="00373920" w:rsidRDefault="00A842FD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Cultivation time</w:t>
            </w:r>
          </w:p>
        </w:tc>
        <w:tc>
          <w:tcPr>
            <w:tcW w:w="3224" w:type="pct"/>
            <w:gridSpan w:val="2"/>
            <w:tcBorders>
              <w:top w:val="single" w:sz="4" w:space="0" w:color="auto"/>
            </w:tcBorders>
          </w:tcPr>
          <w:p w14:paraId="5A254216" w14:textId="68D68464" w:rsidR="00C15561" w:rsidRPr="00373920" w:rsidRDefault="00C15561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Leaf number</w:t>
            </w:r>
          </w:p>
        </w:tc>
      </w:tr>
      <w:tr w:rsidR="00C15561" w:rsidRPr="00373920" w14:paraId="2D647B42" w14:textId="77777777" w:rsidTr="00C55670">
        <w:trPr>
          <w:jc w:val="center"/>
        </w:trPr>
        <w:tc>
          <w:tcPr>
            <w:tcW w:w="1776" w:type="pct"/>
            <w:vMerge/>
            <w:tcBorders>
              <w:bottom w:val="single" w:sz="4" w:space="0" w:color="auto"/>
            </w:tcBorders>
            <w:vAlign w:val="center"/>
          </w:tcPr>
          <w:p w14:paraId="0E5BF5B3" w14:textId="77777777" w:rsidR="00C15561" w:rsidRPr="00373920" w:rsidRDefault="00C15561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pct"/>
            <w:tcBorders>
              <w:bottom w:val="single" w:sz="4" w:space="0" w:color="auto"/>
            </w:tcBorders>
            <w:vAlign w:val="center"/>
          </w:tcPr>
          <w:p w14:paraId="78ED942A" w14:textId="470B8C9B" w:rsidR="00C15561" w:rsidRPr="00373920" w:rsidRDefault="00374949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13A78B82" w14:textId="40D4FBFC" w:rsidR="00C15561" w:rsidRPr="00373920" w:rsidRDefault="00C15561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74949" w:rsidRPr="00373920">
              <w:rPr>
                <w:rFonts w:ascii="Times New Roman" w:hAnsi="Times New Roman" w:cs="Times New Roman"/>
                <w:sz w:val="24"/>
                <w:szCs w:val="24"/>
              </w:rPr>
              <w:t>ea soil</w:t>
            </w:r>
          </w:p>
        </w:tc>
      </w:tr>
      <w:tr w:rsidR="00B57203" w:rsidRPr="00373920" w14:paraId="3475C0EA" w14:textId="77777777" w:rsidTr="00C55670">
        <w:trPr>
          <w:jc w:val="center"/>
        </w:trPr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14:paraId="02D96D45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14:paraId="6A419ED2" w14:textId="1499C033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4950483" w14:textId="3ABA3EF0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7203" w:rsidRPr="00373920" w14:paraId="3714CBA5" w14:textId="77777777" w:rsidTr="00C55670">
        <w:trPr>
          <w:jc w:val="center"/>
        </w:trPr>
        <w:tc>
          <w:tcPr>
            <w:tcW w:w="1776" w:type="pct"/>
            <w:vAlign w:val="center"/>
          </w:tcPr>
          <w:p w14:paraId="24769C3D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7" w:type="pct"/>
          </w:tcPr>
          <w:p w14:paraId="755491B8" w14:textId="699C0622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7" w:type="pct"/>
          </w:tcPr>
          <w:p w14:paraId="6A18B197" w14:textId="197731B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7203" w:rsidRPr="00373920" w14:paraId="6250583C" w14:textId="77777777" w:rsidTr="00C55670">
        <w:trPr>
          <w:jc w:val="center"/>
        </w:trPr>
        <w:tc>
          <w:tcPr>
            <w:tcW w:w="1776" w:type="pct"/>
            <w:vAlign w:val="center"/>
          </w:tcPr>
          <w:p w14:paraId="33D558ED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7" w:type="pct"/>
          </w:tcPr>
          <w:p w14:paraId="1AC149BA" w14:textId="3181FD51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7" w:type="pct"/>
          </w:tcPr>
          <w:p w14:paraId="538FB9D1" w14:textId="7E7C927E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7203" w:rsidRPr="00373920" w14:paraId="4F6DFF51" w14:textId="77777777" w:rsidTr="00C55670">
        <w:trPr>
          <w:jc w:val="center"/>
        </w:trPr>
        <w:tc>
          <w:tcPr>
            <w:tcW w:w="1776" w:type="pct"/>
            <w:vAlign w:val="center"/>
          </w:tcPr>
          <w:p w14:paraId="3F55E67D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7" w:type="pct"/>
          </w:tcPr>
          <w:p w14:paraId="5D782A71" w14:textId="41F0979E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667" w:type="pct"/>
          </w:tcPr>
          <w:p w14:paraId="4794CA69" w14:textId="688BD322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7203" w:rsidRPr="00373920" w14:paraId="386FFC23" w14:textId="77777777" w:rsidTr="00C55670">
        <w:trPr>
          <w:jc w:val="center"/>
        </w:trPr>
        <w:tc>
          <w:tcPr>
            <w:tcW w:w="1776" w:type="pct"/>
            <w:vAlign w:val="center"/>
          </w:tcPr>
          <w:p w14:paraId="49E8995F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7" w:type="pct"/>
          </w:tcPr>
          <w:p w14:paraId="7B50AE45" w14:textId="71CC4F92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667" w:type="pct"/>
          </w:tcPr>
          <w:p w14:paraId="7373E990" w14:textId="59371169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7203" w:rsidRPr="00373920" w14:paraId="35E03A4C" w14:textId="77777777" w:rsidTr="00C55670">
        <w:trPr>
          <w:jc w:val="center"/>
        </w:trPr>
        <w:tc>
          <w:tcPr>
            <w:tcW w:w="1776" w:type="pct"/>
            <w:vAlign w:val="center"/>
          </w:tcPr>
          <w:p w14:paraId="3B28A275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7" w:type="pct"/>
          </w:tcPr>
          <w:p w14:paraId="20ED30E2" w14:textId="43976F46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67" w:type="pct"/>
          </w:tcPr>
          <w:p w14:paraId="28EE8BDB" w14:textId="1648260A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7203" w:rsidRPr="00373920" w14:paraId="4F810A97" w14:textId="77777777" w:rsidTr="00C55670">
        <w:trPr>
          <w:jc w:val="center"/>
        </w:trPr>
        <w:tc>
          <w:tcPr>
            <w:tcW w:w="1776" w:type="pct"/>
            <w:vAlign w:val="center"/>
          </w:tcPr>
          <w:p w14:paraId="76294315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7" w:type="pct"/>
          </w:tcPr>
          <w:p w14:paraId="27FF75CA" w14:textId="23949C1C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67" w:type="pct"/>
          </w:tcPr>
          <w:p w14:paraId="35E2C988" w14:textId="299328EC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B57203" w:rsidRPr="00373920" w14:paraId="310C4A4F" w14:textId="77777777" w:rsidTr="00C55670">
        <w:trPr>
          <w:jc w:val="center"/>
        </w:trPr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14:paraId="2480271D" w14:textId="77777777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57" w:type="pct"/>
            <w:tcBorders>
              <w:bottom w:val="single" w:sz="4" w:space="0" w:color="auto"/>
            </w:tcBorders>
          </w:tcPr>
          <w:p w14:paraId="6369385C" w14:textId="1735A32F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1734BB85" w14:textId="3FCD16A9" w:rsidR="00B57203" w:rsidRPr="00373920" w:rsidRDefault="00B57203" w:rsidP="00B57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14:paraId="7F051254" w14:textId="00BE1667" w:rsidR="00AC7385" w:rsidRPr="00373920" w:rsidRDefault="00FE20CB" w:rsidP="00C041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t>D</w:t>
      </w:r>
      <w:r w:rsidR="00674827" w:rsidRPr="00373920">
        <w:rPr>
          <w:rFonts w:ascii="Times New Roman" w:hAnsi="Times New Roman" w:cs="Times New Roman"/>
          <w:sz w:val="24"/>
          <w:szCs w:val="24"/>
        </w:rPr>
        <w:t xml:space="preserve">ifferent letters </w:t>
      </w:r>
      <w:r w:rsidRPr="00373920">
        <w:rPr>
          <w:rFonts w:ascii="Times New Roman" w:hAnsi="Times New Roman" w:cs="Times New Roman"/>
          <w:sz w:val="24"/>
          <w:szCs w:val="24"/>
        </w:rPr>
        <w:t xml:space="preserve">within each column </w:t>
      </w:r>
      <w:r w:rsidR="00674827" w:rsidRPr="00373920">
        <w:rPr>
          <w:rFonts w:ascii="Times New Roman" w:hAnsi="Times New Roman" w:cs="Times New Roman"/>
          <w:sz w:val="24"/>
          <w:szCs w:val="24"/>
        </w:rPr>
        <w:t>indicate significant difference</w:t>
      </w:r>
      <w:r w:rsidR="00B85CF0" w:rsidRPr="00373920">
        <w:rPr>
          <w:rFonts w:ascii="Times New Roman" w:hAnsi="Times New Roman" w:cs="Times New Roman"/>
          <w:sz w:val="24"/>
          <w:szCs w:val="24"/>
        </w:rPr>
        <w:t>s</w:t>
      </w:r>
      <w:r w:rsidR="00674827" w:rsidRPr="00373920">
        <w:rPr>
          <w:rFonts w:ascii="Times New Roman" w:hAnsi="Times New Roman" w:cs="Times New Roman"/>
          <w:sz w:val="24"/>
          <w:szCs w:val="24"/>
        </w:rPr>
        <w:t xml:space="preserve"> among the </w:t>
      </w:r>
      <w:r w:rsidR="00B901E7" w:rsidRPr="00373920">
        <w:rPr>
          <w:rFonts w:ascii="Times New Roman" w:hAnsi="Times New Roman" w:cs="Times New Roman"/>
          <w:sz w:val="24"/>
          <w:szCs w:val="24"/>
        </w:rPr>
        <w:t xml:space="preserve">cultivation </w:t>
      </w:r>
      <w:r w:rsidRPr="00373920">
        <w:rPr>
          <w:rFonts w:ascii="Times New Roman" w:hAnsi="Times New Roman" w:cs="Times New Roman"/>
          <w:sz w:val="24"/>
          <w:szCs w:val="24"/>
        </w:rPr>
        <w:t>time within the same substrate type (Tukey Post-Hoc test, p &lt; 0.05</w:t>
      </w:r>
      <w:proofErr w:type="gramStart"/>
      <w:r w:rsidRPr="00373920">
        <w:rPr>
          <w:rFonts w:ascii="Times New Roman" w:hAnsi="Times New Roman" w:cs="Times New Roman"/>
          <w:sz w:val="24"/>
          <w:szCs w:val="24"/>
        </w:rPr>
        <w:t>)</w:t>
      </w:r>
      <w:r w:rsidR="00106EE7"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Pr="0037392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2F706E9" w14:textId="77777777" w:rsidR="00C04138" w:rsidRPr="00373920" w:rsidRDefault="00C04138" w:rsidP="00C041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BB5E17" w14:textId="3C850C7B" w:rsidR="00FB0985" w:rsidRPr="00373920" w:rsidRDefault="00FB0985" w:rsidP="00C041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t xml:space="preserve">Table S2 </w:t>
      </w:r>
      <w:r w:rsidR="0013269B" w:rsidRPr="00373920">
        <w:rPr>
          <w:rFonts w:ascii="Times New Roman" w:hAnsi="Times New Roman" w:cs="Times New Roman"/>
          <w:sz w:val="24"/>
          <w:szCs w:val="24"/>
        </w:rPr>
        <w:t xml:space="preserve">Comparisons of the effects of substrate type on leaf number </w:t>
      </w:r>
      <w:r w:rsidR="00FE4EE2" w:rsidRPr="00373920">
        <w:rPr>
          <w:rFonts w:ascii="Times New Roman" w:hAnsi="Times New Roman" w:cs="Times New Roman"/>
          <w:sz w:val="24"/>
          <w:szCs w:val="24"/>
        </w:rPr>
        <w:t xml:space="preserve">at </w:t>
      </w:r>
      <w:r w:rsidR="0013269B" w:rsidRPr="00373920">
        <w:rPr>
          <w:rFonts w:ascii="Times New Roman" w:hAnsi="Times New Roman" w:cs="Times New Roman"/>
          <w:sz w:val="24"/>
          <w:szCs w:val="24"/>
        </w:rPr>
        <w:t xml:space="preserve">each cultivation time </w:t>
      </w:r>
      <w:r w:rsidR="00FE4EE2" w:rsidRPr="00373920">
        <w:rPr>
          <w:rFonts w:ascii="Times New Roman" w:hAnsi="Times New Roman" w:cs="Times New Roman"/>
          <w:sz w:val="24"/>
          <w:szCs w:val="24"/>
        </w:rPr>
        <w:t>based on</w:t>
      </w:r>
      <w:r w:rsidR="0013269B"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="00FE20CB" w:rsidRPr="00373920">
        <w:rPr>
          <w:rFonts w:ascii="Times New Roman" w:hAnsi="Times New Roman" w:cs="Times New Roman"/>
          <w:sz w:val="24"/>
          <w:szCs w:val="24"/>
        </w:rPr>
        <w:t>Tukey Post-Hoc</w:t>
      </w:r>
      <w:r w:rsidR="0013269B" w:rsidRPr="00373920">
        <w:rPr>
          <w:rFonts w:ascii="Times New Roman" w:hAnsi="Times New Roman" w:cs="Times New Roman"/>
          <w:sz w:val="24"/>
          <w:szCs w:val="24"/>
        </w:rPr>
        <w:t xml:space="preserve"> test.</w:t>
      </w:r>
    </w:p>
    <w:tbl>
      <w:tblPr>
        <w:tblStyle w:val="a7"/>
        <w:tblW w:w="494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11"/>
      </w:tblGrid>
      <w:tr w:rsidR="00C04138" w:rsidRPr="00373920" w14:paraId="217C1276" w14:textId="77777777" w:rsidTr="00C04138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DE952" w14:textId="4EDA8217" w:rsidR="00C04138" w:rsidRPr="00373920" w:rsidRDefault="00A842FD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Cultivation time</w:t>
            </w:r>
          </w:p>
        </w:tc>
        <w:tc>
          <w:tcPr>
            <w:tcW w:w="3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DFA1" w14:textId="15CAD326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Leaf number</w:t>
            </w:r>
          </w:p>
        </w:tc>
      </w:tr>
      <w:tr w:rsidR="00C04138" w:rsidRPr="00373920" w14:paraId="39CF276C" w14:textId="77777777" w:rsidTr="00C04138">
        <w:trPr>
          <w:jc w:val="center"/>
        </w:trPr>
        <w:tc>
          <w:tcPr>
            <w:tcW w:w="1466" w:type="pct"/>
            <w:tcBorders>
              <w:top w:val="single" w:sz="4" w:space="0" w:color="auto"/>
            </w:tcBorders>
            <w:vAlign w:val="center"/>
          </w:tcPr>
          <w:p w14:paraId="2FDCECB8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34" w:type="pct"/>
            <w:tcBorders>
              <w:top w:val="single" w:sz="4" w:space="0" w:color="auto"/>
            </w:tcBorders>
            <w:vAlign w:val="center"/>
          </w:tcPr>
          <w:p w14:paraId="49721CFE" w14:textId="57CC5D1E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 = Sand (p &gt; 0.05)</w:t>
            </w:r>
          </w:p>
        </w:tc>
      </w:tr>
      <w:tr w:rsidR="00C04138" w:rsidRPr="00373920" w14:paraId="5042B101" w14:textId="77777777" w:rsidTr="00C04138">
        <w:trPr>
          <w:jc w:val="center"/>
        </w:trPr>
        <w:tc>
          <w:tcPr>
            <w:tcW w:w="1466" w:type="pct"/>
            <w:vAlign w:val="center"/>
          </w:tcPr>
          <w:p w14:paraId="5B282A55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34" w:type="pct"/>
            <w:vAlign w:val="center"/>
          </w:tcPr>
          <w:p w14:paraId="2EECDF63" w14:textId="561D361E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 = Sand (p &gt; 0.05)</w:t>
            </w:r>
          </w:p>
        </w:tc>
      </w:tr>
      <w:tr w:rsidR="00C04138" w:rsidRPr="00373920" w14:paraId="3BCE24C2" w14:textId="77777777" w:rsidTr="00C04138">
        <w:trPr>
          <w:jc w:val="center"/>
        </w:trPr>
        <w:tc>
          <w:tcPr>
            <w:tcW w:w="1466" w:type="pct"/>
            <w:vAlign w:val="center"/>
          </w:tcPr>
          <w:p w14:paraId="298D5D9D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34" w:type="pct"/>
            <w:vAlign w:val="center"/>
          </w:tcPr>
          <w:p w14:paraId="2F4D193E" w14:textId="39B1FE28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 = Sand (p &gt; 0.05)</w:t>
            </w:r>
          </w:p>
        </w:tc>
      </w:tr>
      <w:tr w:rsidR="00C04138" w:rsidRPr="00373920" w14:paraId="36B1DACE" w14:textId="77777777" w:rsidTr="00C04138">
        <w:trPr>
          <w:jc w:val="center"/>
        </w:trPr>
        <w:tc>
          <w:tcPr>
            <w:tcW w:w="1466" w:type="pct"/>
            <w:vAlign w:val="center"/>
          </w:tcPr>
          <w:p w14:paraId="6E64FA05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534" w:type="pct"/>
            <w:vAlign w:val="center"/>
          </w:tcPr>
          <w:p w14:paraId="32D87FF6" w14:textId="2954EDAA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 = Sand (p &gt; 0.</w:t>
            </w:r>
            <w:r w:rsidR="00ED2E8B" w:rsidRPr="0037392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04138" w:rsidRPr="00373920" w14:paraId="4A316842" w14:textId="77777777" w:rsidTr="00C04138">
        <w:trPr>
          <w:jc w:val="center"/>
        </w:trPr>
        <w:tc>
          <w:tcPr>
            <w:tcW w:w="1466" w:type="pct"/>
            <w:vAlign w:val="center"/>
          </w:tcPr>
          <w:p w14:paraId="6023F3E4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534" w:type="pct"/>
            <w:vAlign w:val="center"/>
          </w:tcPr>
          <w:p w14:paraId="5E50509C" w14:textId="3A2E49C2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 = Sand (p &gt; 0.05)</w:t>
            </w:r>
          </w:p>
        </w:tc>
      </w:tr>
      <w:tr w:rsidR="00C04138" w:rsidRPr="00373920" w14:paraId="76AB68A7" w14:textId="77777777" w:rsidTr="00C04138">
        <w:trPr>
          <w:jc w:val="center"/>
        </w:trPr>
        <w:tc>
          <w:tcPr>
            <w:tcW w:w="1466" w:type="pct"/>
            <w:vAlign w:val="center"/>
          </w:tcPr>
          <w:p w14:paraId="647981EB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534" w:type="pct"/>
            <w:vAlign w:val="center"/>
          </w:tcPr>
          <w:p w14:paraId="2479FB53" w14:textId="6E6A344D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Pond soil </w:t>
            </w:r>
            <w:r w:rsidR="00ED2E8B" w:rsidRPr="0037392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 Sand (p &lt; 0.05)</w:t>
            </w:r>
          </w:p>
        </w:tc>
      </w:tr>
      <w:tr w:rsidR="00C04138" w:rsidRPr="00373920" w14:paraId="706ABC5B" w14:textId="77777777" w:rsidTr="00C04138">
        <w:trPr>
          <w:jc w:val="center"/>
        </w:trPr>
        <w:tc>
          <w:tcPr>
            <w:tcW w:w="1466" w:type="pct"/>
            <w:vAlign w:val="center"/>
          </w:tcPr>
          <w:p w14:paraId="28DAD624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534" w:type="pct"/>
            <w:vAlign w:val="center"/>
          </w:tcPr>
          <w:p w14:paraId="6E55E623" w14:textId="47AD3533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Pond soil </w:t>
            </w:r>
            <w:r w:rsidR="00ED2E8B" w:rsidRPr="0037392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 Sand (p &lt; 0.001)</w:t>
            </w:r>
          </w:p>
        </w:tc>
      </w:tr>
      <w:tr w:rsidR="00C04138" w:rsidRPr="00373920" w14:paraId="65BA4B07" w14:textId="77777777" w:rsidTr="00C04138">
        <w:trPr>
          <w:jc w:val="center"/>
        </w:trPr>
        <w:tc>
          <w:tcPr>
            <w:tcW w:w="1466" w:type="pct"/>
            <w:vAlign w:val="center"/>
          </w:tcPr>
          <w:p w14:paraId="49C8E1C6" w14:textId="77777777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534" w:type="pct"/>
            <w:vAlign w:val="center"/>
          </w:tcPr>
          <w:p w14:paraId="3A8A465E" w14:textId="73F29EAF" w:rsidR="00C04138" w:rsidRPr="00373920" w:rsidRDefault="00C04138" w:rsidP="00C04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Pond soil </w:t>
            </w:r>
            <w:r w:rsidR="00ED2E8B" w:rsidRPr="0037392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 Sand (p &lt; 0.001)</w:t>
            </w:r>
          </w:p>
        </w:tc>
      </w:tr>
    </w:tbl>
    <w:p w14:paraId="43099953" w14:textId="77777777" w:rsidR="00106EE7" w:rsidRPr="00373920" w:rsidRDefault="00106EE7" w:rsidP="00C041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1CE29B" w14:textId="77777777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br/>
      </w:r>
    </w:p>
    <w:p w14:paraId="61AADC22" w14:textId="77777777" w:rsidR="0095028E" w:rsidRPr="00373920" w:rsidRDefault="009502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br w:type="page"/>
      </w:r>
    </w:p>
    <w:p w14:paraId="1F4CEF33" w14:textId="4DE20A72" w:rsidR="001E162F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FA2977">
        <w:rPr>
          <w:rFonts w:ascii="Times New Roman" w:hAnsi="Times New Roman" w:cs="Times New Roman" w:hint="eastAsia"/>
          <w:sz w:val="24"/>
          <w:szCs w:val="24"/>
        </w:rPr>
        <w:t>.</w:t>
      </w:r>
      <w:r w:rsidRPr="00373920">
        <w:rPr>
          <w:rFonts w:ascii="Times New Roman" w:hAnsi="Times New Roman" w:cs="Times New Roman"/>
          <w:sz w:val="24"/>
          <w:szCs w:val="24"/>
        </w:rPr>
        <w:t xml:space="preserve"> Leaf number </w:t>
      </w:r>
      <w:r w:rsidR="00373920" w:rsidRPr="00373920">
        <w:rPr>
          <w:rFonts w:ascii="Times New Roman" w:hAnsi="Times New Roman" w:cs="Times New Roman"/>
          <w:sz w:val="24"/>
          <w:szCs w:val="24"/>
        </w:rPr>
        <w:t>(leaves per experimental unit, mean ± SD, n = 8) at</w:t>
      </w:r>
      <w:r w:rsidRPr="00373920">
        <w:rPr>
          <w:rFonts w:ascii="Times New Roman" w:hAnsi="Times New Roman" w:cs="Times New Roman"/>
          <w:sz w:val="24"/>
          <w:szCs w:val="24"/>
        </w:rPr>
        <w:t xml:space="preserve"> different cultivation time</w:t>
      </w:r>
      <w:r w:rsidR="00FA2977">
        <w:rPr>
          <w:rFonts w:ascii="Times New Roman" w:hAnsi="Times New Roman" w:cs="Times New Roman" w:hint="eastAsia"/>
          <w:sz w:val="24"/>
          <w:szCs w:val="24"/>
        </w:rPr>
        <w:t>s</w:t>
      </w:r>
      <w:r w:rsidRPr="00373920">
        <w:rPr>
          <w:rFonts w:ascii="Times New Roman" w:hAnsi="Times New Roman" w:cs="Times New Roman"/>
          <w:sz w:val="24"/>
          <w:szCs w:val="24"/>
        </w:rPr>
        <w:t xml:space="preserve"> </w:t>
      </w:r>
      <w:r w:rsidR="004B6DE8">
        <w:rPr>
          <w:rFonts w:ascii="Times New Roman" w:hAnsi="Times New Roman" w:cs="Times New Roman" w:hint="eastAsia"/>
          <w:sz w:val="24"/>
          <w:szCs w:val="24"/>
        </w:rPr>
        <w:t>in</w:t>
      </w:r>
      <w:r w:rsidRPr="00373920">
        <w:rPr>
          <w:rFonts w:ascii="Times New Roman" w:hAnsi="Times New Roman" w:cs="Times New Roman"/>
          <w:sz w:val="24"/>
          <w:szCs w:val="24"/>
        </w:rPr>
        <w:t xml:space="preserve"> the two substrate treatments.</w:t>
      </w:r>
    </w:p>
    <w:tbl>
      <w:tblPr>
        <w:tblStyle w:val="a7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766"/>
        <w:gridCol w:w="2766"/>
        <w:gridCol w:w="2764"/>
      </w:tblGrid>
      <w:tr w:rsidR="0095028E" w:rsidRPr="00373920" w14:paraId="6A946AE2" w14:textId="77777777" w:rsidTr="00C55670">
        <w:tc>
          <w:tcPr>
            <w:tcW w:w="1667" w:type="pct"/>
            <w:vAlign w:val="center"/>
          </w:tcPr>
          <w:p w14:paraId="63F53BAB" w14:textId="0F917184" w:rsidR="0095028E" w:rsidRPr="00373920" w:rsidRDefault="0095028E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Cultivation time</w:t>
            </w:r>
            <w:r w:rsidR="00373920"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 (day)</w:t>
            </w:r>
          </w:p>
        </w:tc>
        <w:tc>
          <w:tcPr>
            <w:tcW w:w="1667" w:type="pct"/>
            <w:vAlign w:val="center"/>
          </w:tcPr>
          <w:p w14:paraId="51FF0642" w14:textId="6129D539" w:rsidR="0095028E" w:rsidRPr="00373920" w:rsidRDefault="0095028E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ond soil treatment</w:t>
            </w:r>
          </w:p>
        </w:tc>
        <w:tc>
          <w:tcPr>
            <w:tcW w:w="1667" w:type="pct"/>
            <w:vAlign w:val="center"/>
          </w:tcPr>
          <w:p w14:paraId="3F9FE479" w14:textId="004053F2" w:rsidR="0095028E" w:rsidRPr="00373920" w:rsidRDefault="0095028E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Sea soil treatment</w:t>
            </w:r>
          </w:p>
        </w:tc>
      </w:tr>
      <w:tr w:rsidR="00373920" w:rsidRPr="00373920" w14:paraId="7BE40B4A" w14:textId="77777777" w:rsidTr="00C55670">
        <w:tc>
          <w:tcPr>
            <w:tcW w:w="1667" w:type="pct"/>
            <w:vAlign w:val="center"/>
          </w:tcPr>
          <w:p w14:paraId="5AD55909" w14:textId="5210048F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7" w:type="pct"/>
          </w:tcPr>
          <w:p w14:paraId="45C58E8D" w14:textId="15D25E33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6.88 ± 11.54</w:t>
            </w:r>
          </w:p>
        </w:tc>
        <w:tc>
          <w:tcPr>
            <w:tcW w:w="1667" w:type="pct"/>
          </w:tcPr>
          <w:p w14:paraId="46FAA0B9" w14:textId="42747E27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6.38 ± 11.46</w:t>
            </w:r>
          </w:p>
        </w:tc>
      </w:tr>
      <w:tr w:rsidR="00373920" w:rsidRPr="00373920" w14:paraId="7E06E90C" w14:textId="77777777" w:rsidTr="00C55670">
        <w:tc>
          <w:tcPr>
            <w:tcW w:w="1667" w:type="pct"/>
            <w:vAlign w:val="center"/>
          </w:tcPr>
          <w:p w14:paraId="769200E1" w14:textId="725EAA17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67" w:type="pct"/>
          </w:tcPr>
          <w:p w14:paraId="5A38A043" w14:textId="0A187DC8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5.12 ± 13.68</w:t>
            </w:r>
          </w:p>
        </w:tc>
        <w:tc>
          <w:tcPr>
            <w:tcW w:w="1667" w:type="pct"/>
          </w:tcPr>
          <w:p w14:paraId="4969132A" w14:textId="689E0C70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6.00 ± 20.54</w:t>
            </w:r>
          </w:p>
        </w:tc>
      </w:tr>
      <w:tr w:rsidR="00373920" w:rsidRPr="00373920" w14:paraId="79B34596" w14:textId="77777777" w:rsidTr="00C55670">
        <w:tc>
          <w:tcPr>
            <w:tcW w:w="1667" w:type="pct"/>
            <w:vAlign w:val="center"/>
          </w:tcPr>
          <w:p w14:paraId="6A277C0D" w14:textId="34B01EAE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67" w:type="pct"/>
          </w:tcPr>
          <w:p w14:paraId="07CEE0F5" w14:textId="12501A07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5.12 ± 10.92</w:t>
            </w:r>
          </w:p>
        </w:tc>
        <w:tc>
          <w:tcPr>
            <w:tcW w:w="1667" w:type="pct"/>
          </w:tcPr>
          <w:p w14:paraId="2698CF80" w14:textId="26034341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4.88 ± 18.98</w:t>
            </w:r>
          </w:p>
        </w:tc>
      </w:tr>
      <w:tr w:rsidR="00373920" w:rsidRPr="00373920" w14:paraId="0C62AF6E" w14:textId="77777777" w:rsidTr="00C55670">
        <w:tc>
          <w:tcPr>
            <w:tcW w:w="1667" w:type="pct"/>
            <w:vAlign w:val="center"/>
          </w:tcPr>
          <w:p w14:paraId="6A805BB3" w14:textId="6395C975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67" w:type="pct"/>
          </w:tcPr>
          <w:p w14:paraId="594AD929" w14:textId="6637DDBE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46.12 ± 20.90</w:t>
            </w:r>
          </w:p>
        </w:tc>
        <w:tc>
          <w:tcPr>
            <w:tcW w:w="1667" w:type="pct"/>
          </w:tcPr>
          <w:p w14:paraId="2779F2C1" w14:textId="0842A6A8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32.62 ± 22.16</w:t>
            </w:r>
          </w:p>
        </w:tc>
      </w:tr>
      <w:tr w:rsidR="00373920" w:rsidRPr="00373920" w14:paraId="59B0098F" w14:textId="77777777" w:rsidTr="00C55670">
        <w:tc>
          <w:tcPr>
            <w:tcW w:w="1667" w:type="pct"/>
            <w:vAlign w:val="center"/>
          </w:tcPr>
          <w:p w14:paraId="5D6B00FA" w14:textId="045E7BF4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667" w:type="pct"/>
          </w:tcPr>
          <w:p w14:paraId="6D114D49" w14:textId="00002C57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82.88 ± 35.45</w:t>
            </w:r>
          </w:p>
        </w:tc>
        <w:tc>
          <w:tcPr>
            <w:tcW w:w="1667" w:type="pct"/>
          </w:tcPr>
          <w:p w14:paraId="4BCEDAE3" w14:textId="21B1A6A7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54.62 ± 35.17</w:t>
            </w:r>
          </w:p>
        </w:tc>
      </w:tr>
      <w:tr w:rsidR="00373920" w:rsidRPr="00373920" w14:paraId="248FC908" w14:textId="77777777" w:rsidTr="00C55670">
        <w:tc>
          <w:tcPr>
            <w:tcW w:w="1667" w:type="pct"/>
            <w:vAlign w:val="center"/>
          </w:tcPr>
          <w:p w14:paraId="6D8177D6" w14:textId="37C5E914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667" w:type="pct"/>
          </w:tcPr>
          <w:p w14:paraId="1ADF3FC2" w14:textId="37530C1E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131.75 ± 60.86</w:t>
            </w:r>
          </w:p>
        </w:tc>
        <w:tc>
          <w:tcPr>
            <w:tcW w:w="1667" w:type="pct"/>
          </w:tcPr>
          <w:p w14:paraId="019DC86D" w14:textId="0804AC0D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69.00 ± 39.48</w:t>
            </w:r>
          </w:p>
        </w:tc>
      </w:tr>
      <w:tr w:rsidR="00373920" w:rsidRPr="00373920" w14:paraId="5F4041BE" w14:textId="77777777" w:rsidTr="00C55670">
        <w:tc>
          <w:tcPr>
            <w:tcW w:w="1667" w:type="pct"/>
            <w:vAlign w:val="center"/>
          </w:tcPr>
          <w:p w14:paraId="3B1FFCFE" w14:textId="3E8B68E6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667" w:type="pct"/>
          </w:tcPr>
          <w:p w14:paraId="553961E1" w14:textId="36491756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245.00 ± 70.87</w:t>
            </w:r>
          </w:p>
        </w:tc>
        <w:tc>
          <w:tcPr>
            <w:tcW w:w="1667" w:type="pct"/>
          </w:tcPr>
          <w:p w14:paraId="156CEB21" w14:textId="2D1102F4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134.25 ± 61.16</w:t>
            </w:r>
          </w:p>
        </w:tc>
      </w:tr>
      <w:tr w:rsidR="00373920" w:rsidRPr="00373920" w14:paraId="34DFC394" w14:textId="77777777" w:rsidTr="00C55670">
        <w:tc>
          <w:tcPr>
            <w:tcW w:w="1667" w:type="pct"/>
            <w:vAlign w:val="center"/>
          </w:tcPr>
          <w:p w14:paraId="79C7ADE2" w14:textId="4948B638" w:rsidR="00373920" w:rsidRPr="00C5567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55670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667" w:type="pct"/>
          </w:tcPr>
          <w:p w14:paraId="7C66B02F" w14:textId="00AB13C6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372.00 ± 163.26</w:t>
            </w:r>
          </w:p>
        </w:tc>
        <w:tc>
          <w:tcPr>
            <w:tcW w:w="1667" w:type="pct"/>
          </w:tcPr>
          <w:p w14:paraId="0A81E94C" w14:textId="3E225132" w:rsidR="00373920" w:rsidRPr="00373920" w:rsidRDefault="00373920" w:rsidP="00C556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eastAsia="宋体" w:hAnsi="Times New Roman" w:cs="Times New Roman"/>
                <w:sz w:val="24"/>
                <w:szCs w:val="28"/>
              </w:rPr>
              <w:t>192.12 ± 84.10</w:t>
            </w:r>
          </w:p>
        </w:tc>
      </w:tr>
    </w:tbl>
    <w:p w14:paraId="04DA38B7" w14:textId="77777777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8A14F4" w14:textId="77777777" w:rsidR="0095028E" w:rsidRPr="00373920" w:rsidRDefault="009502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br w:type="page"/>
      </w:r>
    </w:p>
    <w:p w14:paraId="39C81A6A" w14:textId="17ADBB7D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lastRenderedPageBreak/>
        <w:t>Table S4 Nutrient contents</w:t>
      </w:r>
      <w:r w:rsidR="004B6DE8" w:rsidRPr="004B6DE8">
        <w:t xml:space="preserve"> </w:t>
      </w:r>
      <w:r w:rsidR="004B6DE8" w:rsidRPr="004B6DE8">
        <w:rPr>
          <w:rFonts w:ascii="Times New Roman" w:hAnsi="Times New Roman" w:cs="Times New Roman"/>
          <w:sz w:val="24"/>
          <w:szCs w:val="24"/>
        </w:rPr>
        <w:t>(mean ± SD, n = 3)</w:t>
      </w:r>
      <w:r w:rsidRPr="00373920">
        <w:rPr>
          <w:rFonts w:ascii="Times New Roman" w:hAnsi="Times New Roman" w:cs="Times New Roman"/>
          <w:sz w:val="24"/>
          <w:szCs w:val="24"/>
        </w:rPr>
        <w:t xml:space="preserve"> of aboveground and belowground biomass </w:t>
      </w:r>
      <w:r w:rsidR="004B6DE8">
        <w:rPr>
          <w:rFonts w:ascii="Times New Roman" w:hAnsi="Times New Roman" w:cs="Times New Roman" w:hint="eastAsia"/>
          <w:sz w:val="24"/>
          <w:szCs w:val="24"/>
        </w:rPr>
        <w:t>in</w:t>
      </w:r>
      <w:r w:rsidRPr="00373920">
        <w:rPr>
          <w:rFonts w:ascii="Times New Roman" w:hAnsi="Times New Roman" w:cs="Times New Roman"/>
          <w:sz w:val="24"/>
          <w:szCs w:val="24"/>
        </w:rPr>
        <w:t xml:space="preserve"> the two substrate treatments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37"/>
        <w:gridCol w:w="1701"/>
        <w:gridCol w:w="1701"/>
        <w:gridCol w:w="1560"/>
        <w:gridCol w:w="1497"/>
      </w:tblGrid>
      <w:tr w:rsidR="004B6DE8" w:rsidRPr="004B6DE8" w14:paraId="5494228A" w14:textId="77777777" w:rsidTr="00C55670">
        <w:trPr>
          <w:trHeight w:val="794"/>
        </w:trPr>
        <w:tc>
          <w:tcPr>
            <w:tcW w:w="1108" w:type="pct"/>
            <w:vMerge w:val="restart"/>
            <w:vAlign w:val="center"/>
          </w:tcPr>
          <w:p w14:paraId="1D41D63D" w14:textId="18A7115B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050" w:type="pct"/>
            <w:gridSpan w:val="2"/>
            <w:vAlign w:val="center"/>
          </w:tcPr>
          <w:p w14:paraId="6CFB27E7" w14:textId="4DA84863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Aboveground biomass</w:t>
            </w:r>
          </w:p>
        </w:tc>
        <w:tc>
          <w:tcPr>
            <w:tcW w:w="1842" w:type="pct"/>
            <w:gridSpan w:val="2"/>
            <w:vAlign w:val="center"/>
          </w:tcPr>
          <w:p w14:paraId="20C92A38" w14:textId="54F3F88F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Belowground biomass</w:t>
            </w:r>
          </w:p>
        </w:tc>
      </w:tr>
      <w:tr w:rsidR="00373920" w:rsidRPr="00373920" w14:paraId="05CE06BB" w14:textId="77777777" w:rsidTr="00C55670">
        <w:trPr>
          <w:trHeight w:val="794"/>
        </w:trPr>
        <w:tc>
          <w:tcPr>
            <w:tcW w:w="1108" w:type="pct"/>
            <w:vMerge/>
            <w:vAlign w:val="center"/>
          </w:tcPr>
          <w:p w14:paraId="2BB7D903" w14:textId="77777777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470D23BA" w14:textId="2A69B2DB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reatment PS</w:t>
            </w:r>
          </w:p>
        </w:tc>
        <w:tc>
          <w:tcPr>
            <w:tcW w:w="1025" w:type="pct"/>
            <w:vAlign w:val="center"/>
          </w:tcPr>
          <w:p w14:paraId="5E207607" w14:textId="1D32AC7C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reatment S</w:t>
            </w:r>
          </w:p>
        </w:tc>
        <w:tc>
          <w:tcPr>
            <w:tcW w:w="940" w:type="pct"/>
            <w:vAlign w:val="center"/>
          </w:tcPr>
          <w:p w14:paraId="1E5CD41F" w14:textId="1AA2D6F4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reatment PS</w:t>
            </w:r>
          </w:p>
        </w:tc>
        <w:tc>
          <w:tcPr>
            <w:tcW w:w="902" w:type="pct"/>
            <w:vAlign w:val="center"/>
          </w:tcPr>
          <w:p w14:paraId="6A425A1D" w14:textId="741D2149" w:rsidR="0095028E" w:rsidRPr="00373920" w:rsidRDefault="0095028E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reatment S</w:t>
            </w:r>
          </w:p>
        </w:tc>
      </w:tr>
      <w:tr w:rsidR="00373920" w:rsidRPr="00373920" w14:paraId="320E1005" w14:textId="77777777" w:rsidTr="00C55670">
        <w:trPr>
          <w:trHeight w:val="794"/>
        </w:trPr>
        <w:tc>
          <w:tcPr>
            <w:tcW w:w="1108" w:type="pct"/>
            <w:vAlign w:val="center"/>
          </w:tcPr>
          <w:p w14:paraId="10C96C19" w14:textId="43B27B97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OC content (%)</w:t>
            </w:r>
          </w:p>
        </w:tc>
        <w:tc>
          <w:tcPr>
            <w:tcW w:w="1025" w:type="pct"/>
            <w:vAlign w:val="center"/>
          </w:tcPr>
          <w:p w14:paraId="1A44BC33" w14:textId="03495297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6.76 ± 2.22</w:t>
            </w:r>
          </w:p>
        </w:tc>
        <w:tc>
          <w:tcPr>
            <w:tcW w:w="1025" w:type="pct"/>
            <w:vAlign w:val="center"/>
          </w:tcPr>
          <w:p w14:paraId="59F49E15" w14:textId="2EF22F91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4.86 ± 5.96</w:t>
            </w:r>
          </w:p>
        </w:tc>
        <w:tc>
          <w:tcPr>
            <w:tcW w:w="940" w:type="pct"/>
            <w:vAlign w:val="center"/>
          </w:tcPr>
          <w:p w14:paraId="18617641" w14:textId="6B944547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7.58 ± 1.06</w:t>
            </w:r>
          </w:p>
        </w:tc>
        <w:tc>
          <w:tcPr>
            <w:tcW w:w="902" w:type="pct"/>
            <w:vAlign w:val="center"/>
          </w:tcPr>
          <w:p w14:paraId="6E02614B" w14:textId="3232B6CB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6.09 ± 3.32</w:t>
            </w:r>
          </w:p>
        </w:tc>
      </w:tr>
      <w:tr w:rsidR="00373920" w:rsidRPr="00373920" w14:paraId="31B30EFC" w14:textId="77777777" w:rsidTr="00C55670">
        <w:trPr>
          <w:trHeight w:val="794"/>
        </w:trPr>
        <w:tc>
          <w:tcPr>
            <w:tcW w:w="1108" w:type="pct"/>
            <w:vAlign w:val="center"/>
          </w:tcPr>
          <w:p w14:paraId="15478B31" w14:textId="4BF6F56B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N content</w:t>
            </w:r>
          </w:p>
          <w:p w14:paraId="0C082471" w14:textId="313C19BC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(mg g</w:t>
            </w:r>
            <w:r w:rsidRPr="001453C6">
              <w:rPr>
                <w:rFonts w:ascii="Times New Roman" w:eastAsia="MS Gothic" w:hAnsi="Times New Roman" w:cs="Times New Roman"/>
                <w:sz w:val="24"/>
                <w:szCs w:val="24"/>
              </w:rPr>
              <w:t>⁻</w:t>
            </w:r>
            <w:r w:rsidRPr="001453C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¹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  <w:vAlign w:val="center"/>
          </w:tcPr>
          <w:p w14:paraId="2F6AC045" w14:textId="6C0313C6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7.99 ± 1.90</w:t>
            </w:r>
          </w:p>
        </w:tc>
        <w:tc>
          <w:tcPr>
            <w:tcW w:w="1025" w:type="pct"/>
            <w:vAlign w:val="center"/>
          </w:tcPr>
          <w:p w14:paraId="2D5ED9E7" w14:textId="4D1A9694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6.60 ± 1.80</w:t>
            </w:r>
          </w:p>
        </w:tc>
        <w:tc>
          <w:tcPr>
            <w:tcW w:w="940" w:type="pct"/>
            <w:vAlign w:val="center"/>
          </w:tcPr>
          <w:p w14:paraId="2ADA4DA8" w14:textId="2A4F3141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5.93 ± 0.80</w:t>
            </w:r>
          </w:p>
        </w:tc>
        <w:tc>
          <w:tcPr>
            <w:tcW w:w="902" w:type="pct"/>
            <w:vAlign w:val="center"/>
          </w:tcPr>
          <w:p w14:paraId="13E1FE99" w14:textId="3B215C5C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4.05 ± 1.78</w:t>
            </w:r>
          </w:p>
        </w:tc>
      </w:tr>
      <w:tr w:rsidR="00373920" w:rsidRPr="00373920" w14:paraId="5BC63025" w14:textId="77777777" w:rsidTr="00C55670">
        <w:trPr>
          <w:trHeight w:val="794"/>
        </w:trPr>
        <w:tc>
          <w:tcPr>
            <w:tcW w:w="1108" w:type="pct"/>
            <w:vAlign w:val="center"/>
          </w:tcPr>
          <w:p w14:paraId="11E52D26" w14:textId="77777777" w:rsid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P content</w:t>
            </w:r>
          </w:p>
          <w:p w14:paraId="7109AAE8" w14:textId="60C0D967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(mg g</w:t>
            </w:r>
            <w:r w:rsidRPr="001453C6">
              <w:rPr>
                <w:rFonts w:ascii="Times New Roman" w:eastAsia="MS Gothic" w:hAnsi="Times New Roman" w:cs="Times New Roman"/>
                <w:sz w:val="24"/>
                <w:szCs w:val="24"/>
              </w:rPr>
              <w:t>⁻</w:t>
            </w:r>
            <w:r w:rsidRPr="001453C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¹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  <w:vAlign w:val="center"/>
          </w:tcPr>
          <w:p w14:paraId="1AEE6D89" w14:textId="44346269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 xml:space="preserve">2.37 ± </w:t>
            </w:r>
            <w:r w:rsidRPr="001453C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25" w:type="pct"/>
            <w:vAlign w:val="center"/>
          </w:tcPr>
          <w:p w14:paraId="47ECDFEF" w14:textId="28B039BA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.94 ± 0.32</w:t>
            </w:r>
          </w:p>
        </w:tc>
        <w:tc>
          <w:tcPr>
            <w:tcW w:w="940" w:type="pct"/>
            <w:vAlign w:val="center"/>
          </w:tcPr>
          <w:p w14:paraId="6557B262" w14:textId="0D21AA5B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2.79 ± 0.48</w:t>
            </w:r>
          </w:p>
        </w:tc>
        <w:tc>
          <w:tcPr>
            <w:tcW w:w="902" w:type="pct"/>
            <w:vAlign w:val="center"/>
          </w:tcPr>
          <w:p w14:paraId="70633C48" w14:textId="5F911DDA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1.78 ± 0.15</w:t>
            </w:r>
          </w:p>
        </w:tc>
      </w:tr>
      <w:tr w:rsidR="00373920" w:rsidRPr="00373920" w14:paraId="17D3AA6F" w14:textId="77777777" w:rsidTr="00C55670">
        <w:trPr>
          <w:trHeight w:val="794"/>
        </w:trPr>
        <w:tc>
          <w:tcPr>
            <w:tcW w:w="1108" w:type="pct"/>
            <w:vAlign w:val="center"/>
          </w:tcPr>
          <w:p w14:paraId="3BE20DD3" w14:textId="37AA5EB4" w:rsidR="00373920" w:rsidRPr="00373920" w:rsidRDefault="001453C6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373920" w:rsidRPr="00373920">
              <w:rPr>
                <w:rFonts w:ascii="Times New Roman" w:hAnsi="Times New Roman" w:cs="Times New Roman"/>
                <w:sz w:val="24"/>
                <w:szCs w:val="24"/>
              </w:rPr>
              <w:t>/P ratio</w:t>
            </w:r>
          </w:p>
        </w:tc>
        <w:tc>
          <w:tcPr>
            <w:tcW w:w="1025" w:type="pct"/>
            <w:vAlign w:val="center"/>
          </w:tcPr>
          <w:p w14:paraId="6A391F82" w14:textId="0D40894F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8.78 ± 3.78</w:t>
            </w:r>
          </w:p>
        </w:tc>
        <w:tc>
          <w:tcPr>
            <w:tcW w:w="1025" w:type="pct"/>
            <w:vAlign w:val="center"/>
          </w:tcPr>
          <w:p w14:paraId="2C7A9F7C" w14:textId="7FE04F65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8.62 ± 0.52</w:t>
            </w:r>
          </w:p>
        </w:tc>
        <w:tc>
          <w:tcPr>
            <w:tcW w:w="940" w:type="pct"/>
            <w:vAlign w:val="center"/>
          </w:tcPr>
          <w:p w14:paraId="7745290B" w14:textId="51CB186D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5.82 ± 1.01</w:t>
            </w:r>
          </w:p>
        </w:tc>
        <w:tc>
          <w:tcPr>
            <w:tcW w:w="902" w:type="pct"/>
            <w:vAlign w:val="center"/>
          </w:tcPr>
          <w:p w14:paraId="33447266" w14:textId="7774F6F2" w:rsidR="00373920" w:rsidRPr="00373920" w:rsidRDefault="00373920" w:rsidP="00C5567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7.93 ± 1.25</w:t>
            </w:r>
          </w:p>
        </w:tc>
      </w:tr>
    </w:tbl>
    <w:p w14:paraId="7474F3D9" w14:textId="77777777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F4517A" w14:textId="77777777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DB1737" w14:textId="46B05D82" w:rsidR="0095028E" w:rsidRPr="00373920" w:rsidRDefault="009502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br w:type="page"/>
      </w:r>
    </w:p>
    <w:p w14:paraId="77002FBF" w14:textId="442460E3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920">
        <w:rPr>
          <w:rFonts w:ascii="Times New Roman" w:hAnsi="Times New Roman" w:cs="Times New Roman"/>
          <w:sz w:val="24"/>
          <w:szCs w:val="24"/>
        </w:rPr>
        <w:lastRenderedPageBreak/>
        <w:t>Table S5 Soil OC and nutrient contents</w:t>
      </w:r>
      <w:r w:rsidR="008F4B4C" w:rsidRPr="008F4B4C">
        <w:t xml:space="preserve"> </w:t>
      </w:r>
      <w:r w:rsidR="008F4B4C" w:rsidRPr="008F4B4C">
        <w:rPr>
          <w:rFonts w:ascii="Times New Roman" w:hAnsi="Times New Roman" w:cs="Times New Roman"/>
          <w:sz w:val="24"/>
          <w:szCs w:val="24"/>
        </w:rPr>
        <w:t xml:space="preserve">(mean ± SD) at initial and final sampling </w:t>
      </w:r>
      <w:r w:rsidR="008F4B4C">
        <w:rPr>
          <w:rFonts w:ascii="Times New Roman" w:hAnsi="Times New Roman" w:cs="Times New Roman" w:hint="eastAsia"/>
          <w:sz w:val="24"/>
          <w:szCs w:val="24"/>
        </w:rPr>
        <w:t>in</w:t>
      </w:r>
      <w:r w:rsidR="008F4B4C" w:rsidRPr="008F4B4C">
        <w:rPr>
          <w:rFonts w:ascii="Times New Roman" w:hAnsi="Times New Roman" w:cs="Times New Roman"/>
          <w:sz w:val="24"/>
          <w:szCs w:val="24"/>
        </w:rPr>
        <w:t xml:space="preserve"> </w:t>
      </w:r>
      <w:r w:rsidR="00DB5D2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F4B4C" w:rsidRPr="008F4B4C">
        <w:rPr>
          <w:rFonts w:ascii="Times New Roman" w:hAnsi="Times New Roman" w:cs="Times New Roman"/>
          <w:sz w:val="24"/>
          <w:szCs w:val="24"/>
        </w:rPr>
        <w:t>two substrate treatments (n = 3)</w:t>
      </w:r>
      <w:r w:rsidR="008F4B4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37"/>
        <w:gridCol w:w="1701"/>
        <w:gridCol w:w="1701"/>
        <w:gridCol w:w="1560"/>
        <w:gridCol w:w="1497"/>
      </w:tblGrid>
      <w:tr w:rsidR="0035482B" w:rsidRPr="004B6DE8" w14:paraId="02E0A48F" w14:textId="77777777" w:rsidTr="0035482B">
        <w:trPr>
          <w:trHeight w:val="794"/>
        </w:trPr>
        <w:tc>
          <w:tcPr>
            <w:tcW w:w="1107" w:type="pct"/>
            <w:vMerge w:val="restart"/>
            <w:vAlign w:val="center"/>
          </w:tcPr>
          <w:p w14:paraId="33902355" w14:textId="77777777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48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050" w:type="pct"/>
            <w:gridSpan w:val="2"/>
            <w:vAlign w:val="center"/>
          </w:tcPr>
          <w:p w14:paraId="3BA843FA" w14:textId="4AFE9A3B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atment PS</w:t>
            </w:r>
          </w:p>
        </w:tc>
        <w:tc>
          <w:tcPr>
            <w:tcW w:w="1842" w:type="pct"/>
            <w:gridSpan w:val="2"/>
            <w:vAlign w:val="center"/>
          </w:tcPr>
          <w:p w14:paraId="4144AE54" w14:textId="1CBFBD04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48">
              <w:rPr>
                <w:rFonts w:ascii="Times New Roman" w:hAnsi="Times New Roman" w:cs="Times New Roman"/>
                <w:sz w:val="24"/>
                <w:szCs w:val="24"/>
              </w:rPr>
              <w:t>Treatment S</w:t>
            </w:r>
          </w:p>
        </w:tc>
      </w:tr>
      <w:tr w:rsidR="0035482B" w:rsidRPr="00373920" w14:paraId="58810DC2" w14:textId="77777777" w:rsidTr="0035482B">
        <w:trPr>
          <w:trHeight w:val="794"/>
        </w:trPr>
        <w:tc>
          <w:tcPr>
            <w:tcW w:w="1107" w:type="pct"/>
            <w:vMerge/>
            <w:vAlign w:val="center"/>
          </w:tcPr>
          <w:p w14:paraId="7F15C5D5" w14:textId="77777777" w:rsidR="0035482B" w:rsidRPr="00373920" w:rsidRDefault="0035482B" w:rsidP="0035482B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01536BF4" w14:textId="6AEAA36F" w:rsidR="0035482B" w:rsidRPr="00373920" w:rsidRDefault="0035482B" w:rsidP="0035482B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Initial</w:t>
            </w:r>
          </w:p>
        </w:tc>
        <w:tc>
          <w:tcPr>
            <w:tcW w:w="1025" w:type="pct"/>
            <w:vAlign w:val="center"/>
          </w:tcPr>
          <w:p w14:paraId="78612583" w14:textId="3C27A31A" w:rsidR="0035482B" w:rsidRPr="00373920" w:rsidRDefault="0035482B" w:rsidP="0035482B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Final</w:t>
            </w:r>
          </w:p>
        </w:tc>
        <w:tc>
          <w:tcPr>
            <w:tcW w:w="940" w:type="pct"/>
            <w:vAlign w:val="center"/>
          </w:tcPr>
          <w:p w14:paraId="41E9036F" w14:textId="7546EF13" w:rsidR="0035482B" w:rsidRPr="00373920" w:rsidRDefault="0035482B" w:rsidP="0035482B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Initial</w:t>
            </w:r>
          </w:p>
        </w:tc>
        <w:tc>
          <w:tcPr>
            <w:tcW w:w="902" w:type="pct"/>
            <w:vAlign w:val="center"/>
          </w:tcPr>
          <w:p w14:paraId="23358D79" w14:textId="0B2AFC38" w:rsidR="0035482B" w:rsidRPr="00373920" w:rsidRDefault="0035482B" w:rsidP="0035482B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Final</w:t>
            </w:r>
          </w:p>
        </w:tc>
      </w:tr>
      <w:tr w:rsidR="0035482B" w:rsidRPr="00293148" w14:paraId="517C0CC9" w14:textId="77777777" w:rsidTr="0035482B">
        <w:trPr>
          <w:trHeight w:val="794"/>
        </w:trPr>
        <w:tc>
          <w:tcPr>
            <w:tcW w:w="1107" w:type="pct"/>
            <w:vAlign w:val="center"/>
          </w:tcPr>
          <w:p w14:paraId="1217E459" w14:textId="77777777" w:rsidR="0035482B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OC content</w:t>
            </w:r>
          </w:p>
          <w:p w14:paraId="69F9AB28" w14:textId="263EFD55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(mg g</w:t>
            </w:r>
            <w:r w:rsidRPr="00293148">
              <w:rPr>
                <w:rFonts w:ascii="Times New Roman" w:eastAsia="MS Gothic" w:hAnsi="Times New Roman" w:cs="Times New Roman"/>
                <w:sz w:val="24"/>
                <w:szCs w:val="24"/>
              </w:rPr>
              <w:t>⁻</w:t>
            </w:r>
            <w:r w:rsidRPr="00293148">
              <w:rPr>
                <w:rFonts w:ascii="Times New Roman" w:eastAsia="等线" w:hAnsi="Times New Roman" w:cs="Times New Roman"/>
                <w:sz w:val="24"/>
                <w:szCs w:val="24"/>
              </w:rPr>
              <w:t>¹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  <w:vAlign w:val="center"/>
          </w:tcPr>
          <w:p w14:paraId="2A281C03" w14:textId="279A5EEC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3.09 ± 0.61</w:t>
            </w:r>
          </w:p>
        </w:tc>
        <w:tc>
          <w:tcPr>
            <w:tcW w:w="1025" w:type="pct"/>
            <w:vAlign w:val="center"/>
          </w:tcPr>
          <w:p w14:paraId="5FC769F1" w14:textId="1A43A8F3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5.46 ± 1.32</w:t>
            </w:r>
          </w:p>
        </w:tc>
        <w:tc>
          <w:tcPr>
            <w:tcW w:w="940" w:type="pct"/>
            <w:vAlign w:val="center"/>
          </w:tcPr>
          <w:p w14:paraId="00382E01" w14:textId="5EF07D99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36 ± 0.08</w:t>
            </w:r>
          </w:p>
        </w:tc>
        <w:tc>
          <w:tcPr>
            <w:tcW w:w="902" w:type="pct"/>
            <w:vAlign w:val="center"/>
          </w:tcPr>
          <w:p w14:paraId="06497B9D" w14:textId="4F46A4B2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3.85 ± 0.10</w:t>
            </w:r>
          </w:p>
        </w:tc>
      </w:tr>
      <w:tr w:rsidR="0035482B" w:rsidRPr="00293148" w14:paraId="13CC23CD" w14:textId="77777777" w:rsidTr="0035482B">
        <w:trPr>
          <w:trHeight w:val="794"/>
        </w:trPr>
        <w:tc>
          <w:tcPr>
            <w:tcW w:w="1107" w:type="pct"/>
            <w:vAlign w:val="center"/>
          </w:tcPr>
          <w:p w14:paraId="4AED9793" w14:textId="77777777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N content</w:t>
            </w:r>
          </w:p>
          <w:p w14:paraId="17DCC948" w14:textId="77777777" w:rsidR="0035482B" w:rsidRPr="00293148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(mg g</w:t>
            </w:r>
            <w:r w:rsidRPr="00293148">
              <w:rPr>
                <w:rFonts w:ascii="Times New Roman" w:eastAsia="MS Gothic" w:hAnsi="Times New Roman" w:cs="Times New Roman"/>
                <w:sz w:val="24"/>
                <w:szCs w:val="24"/>
              </w:rPr>
              <w:t>⁻</w:t>
            </w:r>
            <w:r w:rsidRPr="00293148">
              <w:rPr>
                <w:rFonts w:ascii="Times New Roman" w:eastAsia="等线" w:hAnsi="Times New Roman" w:cs="Times New Roman"/>
                <w:sz w:val="24"/>
                <w:szCs w:val="24"/>
              </w:rPr>
              <w:t>¹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  <w:vAlign w:val="center"/>
          </w:tcPr>
          <w:p w14:paraId="0C2291B2" w14:textId="4C67FC2D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29 ± 0.1</w:t>
            </w:r>
          </w:p>
        </w:tc>
        <w:tc>
          <w:tcPr>
            <w:tcW w:w="1025" w:type="pct"/>
            <w:vAlign w:val="center"/>
          </w:tcPr>
          <w:p w14:paraId="253C1888" w14:textId="0CB0435C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63 ± 0.10</w:t>
            </w:r>
          </w:p>
        </w:tc>
        <w:tc>
          <w:tcPr>
            <w:tcW w:w="940" w:type="pct"/>
            <w:vAlign w:val="center"/>
          </w:tcPr>
          <w:p w14:paraId="0D85DC19" w14:textId="2D955C4B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19 ± 0.04</w:t>
            </w:r>
          </w:p>
        </w:tc>
        <w:tc>
          <w:tcPr>
            <w:tcW w:w="902" w:type="pct"/>
            <w:vAlign w:val="center"/>
          </w:tcPr>
          <w:p w14:paraId="63595185" w14:textId="2B59319D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47 ± 0.06</w:t>
            </w:r>
          </w:p>
        </w:tc>
      </w:tr>
      <w:tr w:rsidR="0035482B" w:rsidRPr="00293148" w14:paraId="1ED62097" w14:textId="77777777" w:rsidTr="0035482B">
        <w:trPr>
          <w:trHeight w:val="794"/>
        </w:trPr>
        <w:tc>
          <w:tcPr>
            <w:tcW w:w="1107" w:type="pct"/>
            <w:vAlign w:val="center"/>
          </w:tcPr>
          <w:p w14:paraId="35A4652D" w14:textId="77777777" w:rsidR="0035482B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TP content</w:t>
            </w:r>
          </w:p>
          <w:p w14:paraId="7ECA492F" w14:textId="77777777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(mg g</w:t>
            </w:r>
            <w:r w:rsidRPr="00293148">
              <w:rPr>
                <w:rFonts w:ascii="Times New Roman" w:eastAsia="MS Gothic" w:hAnsi="Times New Roman" w:cs="Times New Roman"/>
                <w:sz w:val="24"/>
                <w:szCs w:val="24"/>
              </w:rPr>
              <w:t>⁻</w:t>
            </w:r>
            <w:r w:rsidRPr="00293148">
              <w:rPr>
                <w:rFonts w:ascii="Times New Roman" w:eastAsia="等线" w:hAnsi="Times New Roman" w:cs="Times New Roman"/>
                <w:sz w:val="24"/>
                <w:szCs w:val="24"/>
              </w:rPr>
              <w:t>¹</w:t>
            </w:r>
            <w:r w:rsidRPr="00373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  <w:vAlign w:val="center"/>
          </w:tcPr>
          <w:p w14:paraId="3166881C" w14:textId="1E7F2A93" w:rsidR="0035482B" w:rsidRPr="00373920" w:rsidRDefault="0035482B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17 ± 0.01</w:t>
            </w:r>
          </w:p>
        </w:tc>
        <w:tc>
          <w:tcPr>
            <w:tcW w:w="1025" w:type="pct"/>
            <w:vAlign w:val="center"/>
          </w:tcPr>
          <w:p w14:paraId="458073B6" w14:textId="5300A475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15 ± 0.03</w:t>
            </w:r>
          </w:p>
        </w:tc>
        <w:tc>
          <w:tcPr>
            <w:tcW w:w="940" w:type="pct"/>
            <w:vAlign w:val="center"/>
          </w:tcPr>
          <w:p w14:paraId="6BE3E947" w14:textId="2D8FCCBE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17 ± 0.01</w:t>
            </w:r>
          </w:p>
        </w:tc>
        <w:tc>
          <w:tcPr>
            <w:tcW w:w="902" w:type="pct"/>
            <w:vAlign w:val="center"/>
          </w:tcPr>
          <w:p w14:paraId="217932AB" w14:textId="1E0A2E8B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15 ± 0.01</w:t>
            </w:r>
          </w:p>
        </w:tc>
      </w:tr>
      <w:tr w:rsidR="0035482B" w:rsidRPr="00293148" w14:paraId="51158812" w14:textId="77777777" w:rsidTr="0035482B">
        <w:trPr>
          <w:trHeight w:val="794"/>
        </w:trPr>
        <w:tc>
          <w:tcPr>
            <w:tcW w:w="1107" w:type="pct"/>
            <w:vAlign w:val="center"/>
          </w:tcPr>
          <w:p w14:paraId="3C3FBC8B" w14:textId="4C635DD7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Soil NH₄⁺–N (µg g⁻¹)</w:t>
            </w:r>
          </w:p>
        </w:tc>
        <w:tc>
          <w:tcPr>
            <w:tcW w:w="1025" w:type="pct"/>
            <w:vAlign w:val="center"/>
          </w:tcPr>
          <w:p w14:paraId="7430EE0B" w14:textId="79683780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40 ± 0.11</w:t>
            </w:r>
          </w:p>
        </w:tc>
        <w:tc>
          <w:tcPr>
            <w:tcW w:w="1025" w:type="pct"/>
            <w:vAlign w:val="center"/>
          </w:tcPr>
          <w:p w14:paraId="14291C20" w14:textId="43F8EF0E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47 ± 0.06</w:t>
            </w:r>
          </w:p>
        </w:tc>
        <w:tc>
          <w:tcPr>
            <w:tcW w:w="940" w:type="pct"/>
            <w:vAlign w:val="center"/>
          </w:tcPr>
          <w:p w14:paraId="0828C27B" w14:textId="01B66A72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50 ± 0.14</w:t>
            </w:r>
          </w:p>
        </w:tc>
        <w:tc>
          <w:tcPr>
            <w:tcW w:w="902" w:type="pct"/>
            <w:vAlign w:val="center"/>
          </w:tcPr>
          <w:p w14:paraId="1EB9ADC5" w14:textId="673700F9" w:rsidR="0035482B" w:rsidRPr="00373920" w:rsidRDefault="008F4B4C" w:rsidP="0029314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2">
              <w:rPr>
                <w:rFonts w:ascii="Times New Roman" w:eastAsia="宋体" w:hAnsi="Times New Roman" w:cs="Times New Roman"/>
                <w:sz w:val="24"/>
                <w:szCs w:val="28"/>
              </w:rPr>
              <w:t>0.46 ± 0.04</w:t>
            </w:r>
          </w:p>
        </w:tc>
      </w:tr>
    </w:tbl>
    <w:p w14:paraId="69562717" w14:textId="77777777" w:rsidR="0095028E" w:rsidRPr="00373920" w:rsidRDefault="0095028E" w:rsidP="006F3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651B12" w14:textId="50DAA983" w:rsidR="0095028E" w:rsidRPr="00373920" w:rsidRDefault="0095028E" w:rsidP="00C556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5028E" w:rsidRPr="00373920" w:rsidSect="00F12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68CF5" w14:textId="77777777" w:rsidR="00A54D87" w:rsidRDefault="00A54D87" w:rsidP="00C015B7">
      <w:pPr>
        <w:rPr>
          <w:rFonts w:hint="eastAsia"/>
        </w:rPr>
      </w:pPr>
      <w:r>
        <w:separator/>
      </w:r>
    </w:p>
  </w:endnote>
  <w:endnote w:type="continuationSeparator" w:id="0">
    <w:p w14:paraId="38F33320" w14:textId="77777777" w:rsidR="00A54D87" w:rsidRDefault="00A54D87" w:rsidP="00C01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1B693" w14:textId="77777777" w:rsidR="00A54D87" w:rsidRDefault="00A54D87" w:rsidP="00C015B7">
      <w:pPr>
        <w:rPr>
          <w:rFonts w:hint="eastAsia"/>
        </w:rPr>
      </w:pPr>
      <w:r>
        <w:separator/>
      </w:r>
    </w:p>
  </w:footnote>
  <w:footnote w:type="continuationSeparator" w:id="0">
    <w:p w14:paraId="399E3593" w14:textId="77777777" w:rsidR="00A54D87" w:rsidRDefault="00A54D87" w:rsidP="00C015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8C"/>
    <w:rsid w:val="000031BC"/>
    <w:rsid w:val="000228FC"/>
    <w:rsid w:val="00041F0D"/>
    <w:rsid w:val="000445C1"/>
    <w:rsid w:val="000D3BEA"/>
    <w:rsid w:val="000E1E25"/>
    <w:rsid w:val="00106EE7"/>
    <w:rsid w:val="0011333F"/>
    <w:rsid w:val="00117352"/>
    <w:rsid w:val="00127A80"/>
    <w:rsid w:val="0013269B"/>
    <w:rsid w:val="00135B7F"/>
    <w:rsid w:val="001453C6"/>
    <w:rsid w:val="00177EA6"/>
    <w:rsid w:val="001A342B"/>
    <w:rsid w:val="001C4013"/>
    <w:rsid w:val="001C4F2E"/>
    <w:rsid w:val="001D1C0A"/>
    <w:rsid w:val="001D2798"/>
    <w:rsid w:val="001E162F"/>
    <w:rsid w:val="001E1EAA"/>
    <w:rsid w:val="001E3F4D"/>
    <w:rsid w:val="001E56F5"/>
    <w:rsid w:val="001F1878"/>
    <w:rsid w:val="001F5B4C"/>
    <w:rsid w:val="001F69EC"/>
    <w:rsid w:val="001F7C89"/>
    <w:rsid w:val="00200603"/>
    <w:rsid w:val="0020480D"/>
    <w:rsid w:val="00210C82"/>
    <w:rsid w:val="002308D7"/>
    <w:rsid w:val="00244F58"/>
    <w:rsid w:val="00245E95"/>
    <w:rsid w:val="00251903"/>
    <w:rsid w:val="002523F2"/>
    <w:rsid w:val="00252C43"/>
    <w:rsid w:val="00253001"/>
    <w:rsid w:val="002902FD"/>
    <w:rsid w:val="002B44BF"/>
    <w:rsid w:val="002B7222"/>
    <w:rsid w:val="002F6EAE"/>
    <w:rsid w:val="00330558"/>
    <w:rsid w:val="00336E76"/>
    <w:rsid w:val="00340671"/>
    <w:rsid w:val="00342FC6"/>
    <w:rsid w:val="00351916"/>
    <w:rsid w:val="00353860"/>
    <w:rsid w:val="0035482B"/>
    <w:rsid w:val="003677D9"/>
    <w:rsid w:val="00373920"/>
    <w:rsid w:val="00374949"/>
    <w:rsid w:val="003940BA"/>
    <w:rsid w:val="00394C71"/>
    <w:rsid w:val="003B245D"/>
    <w:rsid w:val="003C0651"/>
    <w:rsid w:val="003C18B8"/>
    <w:rsid w:val="003C27FD"/>
    <w:rsid w:val="003D1962"/>
    <w:rsid w:val="003E1D23"/>
    <w:rsid w:val="003F678C"/>
    <w:rsid w:val="003F7B1F"/>
    <w:rsid w:val="0040148F"/>
    <w:rsid w:val="00404419"/>
    <w:rsid w:val="00407817"/>
    <w:rsid w:val="00433F0B"/>
    <w:rsid w:val="004400C3"/>
    <w:rsid w:val="0044411C"/>
    <w:rsid w:val="004454F7"/>
    <w:rsid w:val="00447570"/>
    <w:rsid w:val="0045793D"/>
    <w:rsid w:val="00471772"/>
    <w:rsid w:val="00481944"/>
    <w:rsid w:val="004826E5"/>
    <w:rsid w:val="004867A7"/>
    <w:rsid w:val="00493287"/>
    <w:rsid w:val="00497C42"/>
    <w:rsid w:val="004B6DE8"/>
    <w:rsid w:val="004C390B"/>
    <w:rsid w:val="004C64CF"/>
    <w:rsid w:val="004D20A6"/>
    <w:rsid w:val="004E1A12"/>
    <w:rsid w:val="004E6BC3"/>
    <w:rsid w:val="004F66AF"/>
    <w:rsid w:val="005014AC"/>
    <w:rsid w:val="00512A0A"/>
    <w:rsid w:val="0054668C"/>
    <w:rsid w:val="005725B0"/>
    <w:rsid w:val="00576D20"/>
    <w:rsid w:val="005915FC"/>
    <w:rsid w:val="005B3846"/>
    <w:rsid w:val="005B4546"/>
    <w:rsid w:val="005C714C"/>
    <w:rsid w:val="005D0B50"/>
    <w:rsid w:val="00615E3F"/>
    <w:rsid w:val="006206E0"/>
    <w:rsid w:val="0063428F"/>
    <w:rsid w:val="00642EB0"/>
    <w:rsid w:val="00646946"/>
    <w:rsid w:val="00657AE6"/>
    <w:rsid w:val="00662F8A"/>
    <w:rsid w:val="00664727"/>
    <w:rsid w:val="00674827"/>
    <w:rsid w:val="006A344C"/>
    <w:rsid w:val="006A74FA"/>
    <w:rsid w:val="006B0E4A"/>
    <w:rsid w:val="006B5E9E"/>
    <w:rsid w:val="006B753A"/>
    <w:rsid w:val="006C01A7"/>
    <w:rsid w:val="006C291E"/>
    <w:rsid w:val="006D468D"/>
    <w:rsid w:val="006E13F9"/>
    <w:rsid w:val="006E286B"/>
    <w:rsid w:val="006E6DB1"/>
    <w:rsid w:val="006F3488"/>
    <w:rsid w:val="006F505E"/>
    <w:rsid w:val="00702C1F"/>
    <w:rsid w:val="00713B88"/>
    <w:rsid w:val="00715543"/>
    <w:rsid w:val="007374EC"/>
    <w:rsid w:val="00746487"/>
    <w:rsid w:val="007958FA"/>
    <w:rsid w:val="007A5695"/>
    <w:rsid w:val="007C0EFD"/>
    <w:rsid w:val="007C245B"/>
    <w:rsid w:val="007D0BA5"/>
    <w:rsid w:val="007D2D97"/>
    <w:rsid w:val="007D5EE6"/>
    <w:rsid w:val="007E1755"/>
    <w:rsid w:val="007E35F0"/>
    <w:rsid w:val="00814531"/>
    <w:rsid w:val="0083756E"/>
    <w:rsid w:val="00840E4E"/>
    <w:rsid w:val="008425BA"/>
    <w:rsid w:val="008500E8"/>
    <w:rsid w:val="00850DB4"/>
    <w:rsid w:val="008608C8"/>
    <w:rsid w:val="00874875"/>
    <w:rsid w:val="0088431B"/>
    <w:rsid w:val="008945F4"/>
    <w:rsid w:val="008A75D2"/>
    <w:rsid w:val="008B0BDF"/>
    <w:rsid w:val="008B66FA"/>
    <w:rsid w:val="008C3FC6"/>
    <w:rsid w:val="008E2AD9"/>
    <w:rsid w:val="008E4C50"/>
    <w:rsid w:val="008F3C08"/>
    <w:rsid w:val="008F4B4C"/>
    <w:rsid w:val="009019E5"/>
    <w:rsid w:val="0090492D"/>
    <w:rsid w:val="00904F5F"/>
    <w:rsid w:val="0090505E"/>
    <w:rsid w:val="009222C3"/>
    <w:rsid w:val="00936ED2"/>
    <w:rsid w:val="009473B1"/>
    <w:rsid w:val="0095028E"/>
    <w:rsid w:val="00951DD1"/>
    <w:rsid w:val="009549BA"/>
    <w:rsid w:val="00955C50"/>
    <w:rsid w:val="009577A4"/>
    <w:rsid w:val="00960DA6"/>
    <w:rsid w:val="00966954"/>
    <w:rsid w:val="0097769D"/>
    <w:rsid w:val="00981906"/>
    <w:rsid w:val="00984C09"/>
    <w:rsid w:val="009A0AC3"/>
    <w:rsid w:val="009C7DCB"/>
    <w:rsid w:val="009D248C"/>
    <w:rsid w:val="009E311E"/>
    <w:rsid w:val="009E6BF0"/>
    <w:rsid w:val="009F2F22"/>
    <w:rsid w:val="009F7DD5"/>
    <w:rsid w:val="00A14B3E"/>
    <w:rsid w:val="00A24398"/>
    <w:rsid w:val="00A331A8"/>
    <w:rsid w:val="00A54D87"/>
    <w:rsid w:val="00A7212A"/>
    <w:rsid w:val="00A842FD"/>
    <w:rsid w:val="00AA655E"/>
    <w:rsid w:val="00AB0B9C"/>
    <w:rsid w:val="00AB5D21"/>
    <w:rsid w:val="00AC0D8A"/>
    <w:rsid w:val="00AC545C"/>
    <w:rsid w:val="00AC7385"/>
    <w:rsid w:val="00AD5CFE"/>
    <w:rsid w:val="00AF5C06"/>
    <w:rsid w:val="00B152F2"/>
    <w:rsid w:val="00B15A38"/>
    <w:rsid w:val="00B516FD"/>
    <w:rsid w:val="00B57203"/>
    <w:rsid w:val="00B677D7"/>
    <w:rsid w:val="00B71F89"/>
    <w:rsid w:val="00B72569"/>
    <w:rsid w:val="00B752F4"/>
    <w:rsid w:val="00B77B81"/>
    <w:rsid w:val="00B802E3"/>
    <w:rsid w:val="00B8228A"/>
    <w:rsid w:val="00B85CF0"/>
    <w:rsid w:val="00B901E7"/>
    <w:rsid w:val="00B96BE4"/>
    <w:rsid w:val="00B976D9"/>
    <w:rsid w:val="00BA1DFA"/>
    <w:rsid w:val="00BA26EE"/>
    <w:rsid w:val="00BA6B7B"/>
    <w:rsid w:val="00BA708A"/>
    <w:rsid w:val="00BB147D"/>
    <w:rsid w:val="00BC28FE"/>
    <w:rsid w:val="00BE524F"/>
    <w:rsid w:val="00C015B7"/>
    <w:rsid w:val="00C04138"/>
    <w:rsid w:val="00C15561"/>
    <w:rsid w:val="00C359F4"/>
    <w:rsid w:val="00C40D0F"/>
    <w:rsid w:val="00C55670"/>
    <w:rsid w:val="00C6338E"/>
    <w:rsid w:val="00C74601"/>
    <w:rsid w:val="00C77856"/>
    <w:rsid w:val="00C85E24"/>
    <w:rsid w:val="00C85EFA"/>
    <w:rsid w:val="00CB2C54"/>
    <w:rsid w:val="00CB7798"/>
    <w:rsid w:val="00CC1477"/>
    <w:rsid w:val="00CC441F"/>
    <w:rsid w:val="00CF21E8"/>
    <w:rsid w:val="00CF31F0"/>
    <w:rsid w:val="00CF4395"/>
    <w:rsid w:val="00CF489E"/>
    <w:rsid w:val="00CF6087"/>
    <w:rsid w:val="00D23DEB"/>
    <w:rsid w:val="00D30673"/>
    <w:rsid w:val="00D421CC"/>
    <w:rsid w:val="00D44EC0"/>
    <w:rsid w:val="00D46A8C"/>
    <w:rsid w:val="00D4797B"/>
    <w:rsid w:val="00D61AC7"/>
    <w:rsid w:val="00D874B2"/>
    <w:rsid w:val="00D87970"/>
    <w:rsid w:val="00DA0DE0"/>
    <w:rsid w:val="00DB5D2E"/>
    <w:rsid w:val="00DB6457"/>
    <w:rsid w:val="00DF3E7D"/>
    <w:rsid w:val="00DF4AAB"/>
    <w:rsid w:val="00E02F34"/>
    <w:rsid w:val="00E236F5"/>
    <w:rsid w:val="00E24B93"/>
    <w:rsid w:val="00E35052"/>
    <w:rsid w:val="00E44AAF"/>
    <w:rsid w:val="00E45521"/>
    <w:rsid w:val="00E47043"/>
    <w:rsid w:val="00E62FF9"/>
    <w:rsid w:val="00E7370C"/>
    <w:rsid w:val="00E7530D"/>
    <w:rsid w:val="00E8156C"/>
    <w:rsid w:val="00E90EDF"/>
    <w:rsid w:val="00EB07B3"/>
    <w:rsid w:val="00ED2E8B"/>
    <w:rsid w:val="00EE1705"/>
    <w:rsid w:val="00EE280F"/>
    <w:rsid w:val="00F10B50"/>
    <w:rsid w:val="00F12D1E"/>
    <w:rsid w:val="00F22F29"/>
    <w:rsid w:val="00F51A96"/>
    <w:rsid w:val="00F52C10"/>
    <w:rsid w:val="00F545FA"/>
    <w:rsid w:val="00F6338D"/>
    <w:rsid w:val="00F91C3B"/>
    <w:rsid w:val="00F94495"/>
    <w:rsid w:val="00F97AC8"/>
    <w:rsid w:val="00FA20A7"/>
    <w:rsid w:val="00FA2977"/>
    <w:rsid w:val="00FB0985"/>
    <w:rsid w:val="00FC5FC7"/>
    <w:rsid w:val="00FD26CC"/>
    <w:rsid w:val="00FE20CB"/>
    <w:rsid w:val="00FE4EE2"/>
    <w:rsid w:val="00FF1F20"/>
    <w:rsid w:val="00FF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BD11A4"/>
  <w15:chartTrackingRefBased/>
  <w15:docId w15:val="{7C023095-32F1-4D9E-8D25-366A2D639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5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5B7"/>
    <w:rPr>
      <w:sz w:val="18"/>
      <w:szCs w:val="18"/>
    </w:rPr>
  </w:style>
  <w:style w:type="table" w:styleId="a7">
    <w:name w:val="Table Grid"/>
    <w:basedOn w:val="a1"/>
    <w:uiPriority w:val="59"/>
    <w:unhideWhenUsed/>
    <w:rsid w:val="00C015B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015B7"/>
  </w:style>
  <w:style w:type="character" w:customStyle="1" w:styleId="font11">
    <w:name w:val="font11"/>
    <w:basedOn w:val="a0"/>
    <w:rsid w:val="006E13F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6E13F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  <w:style w:type="character" w:customStyle="1" w:styleId="font41">
    <w:name w:val="font41"/>
    <w:basedOn w:val="a0"/>
    <w:rsid w:val="006E13F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21">
    <w:name w:val="font21"/>
    <w:basedOn w:val="a0"/>
    <w:rsid w:val="006E13F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9">
    <w:name w:val="Balloon Text"/>
    <w:basedOn w:val="a"/>
    <w:link w:val="aa"/>
    <w:uiPriority w:val="99"/>
    <w:semiHidden/>
    <w:unhideWhenUsed/>
    <w:rsid w:val="005D0B5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D0B50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C065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C065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C0651"/>
  </w:style>
  <w:style w:type="paragraph" w:styleId="ae">
    <w:name w:val="annotation subject"/>
    <w:basedOn w:val="ac"/>
    <w:next w:val="ac"/>
    <w:link w:val="af"/>
    <w:uiPriority w:val="99"/>
    <w:semiHidden/>
    <w:unhideWhenUsed/>
    <w:rsid w:val="003C065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C0651"/>
    <w:rPr>
      <w:b/>
      <w:bCs/>
    </w:rPr>
  </w:style>
  <w:style w:type="paragraph" w:styleId="af0">
    <w:name w:val="Revision"/>
    <w:hidden/>
    <w:uiPriority w:val="99"/>
    <w:semiHidden/>
    <w:rsid w:val="00F12D1E"/>
  </w:style>
  <w:style w:type="paragraph" w:styleId="af1">
    <w:name w:val="footnote text"/>
    <w:basedOn w:val="a"/>
    <w:link w:val="af2"/>
    <w:uiPriority w:val="99"/>
    <w:semiHidden/>
    <w:unhideWhenUsed/>
    <w:rsid w:val="000D3BEA"/>
    <w:pPr>
      <w:snapToGrid w:val="0"/>
      <w:jc w:val="left"/>
    </w:pPr>
    <w:rPr>
      <w:sz w:val="18"/>
      <w:szCs w:val="18"/>
      <w14:ligatures w14:val="none"/>
    </w:rPr>
  </w:style>
  <w:style w:type="character" w:customStyle="1" w:styleId="af2">
    <w:name w:val="脚注文本 字符"/>
    <w:basedOn w:val="a0"/>
    <w:link w:val="af1"/>
    <w:uiPriority w:val="99"/>
    <w:semiHidden/>
    <w:rsid w:val="000D3BEA"/>
    <w:rPr>
      <w:sz w:val="18"/>
      <w:szCs w:val="18"/>
      <w14:ligatures w14:val="none"/>
    </w:rPr>
  </w:style>
  <w:style w:type="character" w:styleId="af3">
    <w:name w:val="footnote reference"/>
    <w:basedOn w:val="a0"/>
    <w:uiPriority w:val="99"/>
    <w:semiHidden/>
    <w:unhideWhenUsed/>
    <w:rsid w:val="000D3B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1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B2E24-9649-4B41-ACB3-8E4BB7E42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W</dc:creator>
  <cp:keywords/>
  <dc:description/>
  <cp:lastModifiedBy>Hongyi W</cp:lastModifiedBy>
  <cp:revision>3</cp:revision>
  <cp:lastPrinted>2025-03-27T12:55:00Z</cp:lastPrinted>
  <dcterms:created xsi:type="dcterms:W3CDTF">2026-03-02T14:19:00Z</dcterms:created>
  <dcterms:modified xsi:type="dcterms:W3CDTF">2026-03-02T14:19:00Z</dcterms:modified>
</cp:coreProperties>
</file>